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54B" w:rsidRDefault="006E70E3" w:rsidP="006E70E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E70E3"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6E70E3" w:rsidRDefault="00C10B66" w:rsidP="006E70E3">
      <w:pPr>
        <w:rPr>
          <w:rFonts w:ascii="Times New Roman" w:hAnsi="Times New Roman" w:cs="Times New Roman"/>
          <w:sz w:val="24"/>
          <w:szCs w:val="24"/>
        </w:rPr>
      </w:pPr>
      <w:r w:rsidRPr="00DD6BBA">
        <w:rPr>
          <w:noProof/>
          <w:color w:val="FF0000"/>
        </w:rPr>
        <w:drawing>
          <wp:inline distT="0" distB="0" distL="0" distR="0" wp14:anchorId="2BD2F612" wp14:editId="5736D40C">
            <wp:extent cx="5493224" cy="696269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5" b="6672"/>
                    <a:stretch/>
                  </pic:blipFill>
                  <pic:spPr bwMode="auto">
                    <a:xfrm>
                      <a:off x="0" y="0"/>
                      <a:ext cx="5524444" cy="7002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0B66" w:rsidRDefault="009F1365" w:rsidP="006E7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10B66">
        <w:rPr>
          <w:rFonts w:ascii="Times New Roman" w:hAnsi="Times New Roman" w:cs="Times New Roman"/>
          <w:sz w:val="24"/>
          <w:szCs w:val="24"/>
        </w:rPr>
        <w:t xml:space="preserve">1. </w:t>
      </w:r>
      <w:r w:rsidR="00830FC0">
        <w:rPr>
          <w:rFonts w:ascii="Times New Roman" w:hAnsi="Times New Roman" w:cs="Times New Roman"/>
          <w:sz w:val="24"/>
          <w:szCs w:val="24"/>
        </w:rPr>
        <w:t>Effect size</w:t>
      </w:r>
      <w:r w:rsidR="00405B0B">
        <w:rPr>
          <w:rFonts w:ascii="Times New Roman" w:hAnsi="Times New Roman" w:cs="Times New Roman"/>
          <w:sz w:val="24"/>
          <w:szCs w:val="24"/>
        </w:rPr>
        <w:t>s</w:t>
      </w:r>
      <w:r w:rsidR="00C10B66">
        <w:rPr>
          <w:rFonts w:ascii="Times New Roman" w:hAnsi="Times New Roman" w:cs="Times New Roman"/>
          <w:sz w:val="24"/>
          <w:szCs w:val="24"/>
        </w:rPr>
        <w:t xml:space="preserve"> of Spearman’s correlation between mother’s physical activity of </w:t>
      </w:r>
      <w:proofErr w:type="gramStart"/>
      <w:r w:rsidR="00C10B66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C10B66">
        <w:rPr>
          <w:rFonts w:ascii="Times New Roman" w:hAnsi="Times New Roman" w:cs="Times New Roman"/>
          <w:sz w:val="24"/>
          <w:szCs w:val="24"/>
        </w:rPr>
        <w:t xml:space="preserve"> time points during pregnancy </w:t>
      </w:r>
      <w:r w:rsidR="00C10B66" w:rsidRPr="005F4FC1">
        <w:rPr>
          <w:rFonts w:ascii="Times New Roman" w:hAnsi="Times New Roman" w:cs="Times New Roman"/>
          <w:sz w:val="24"/>
          <w:szCs w:val="24"/>
        </w:rPr>
        <w:t>and newborn’s brain cortical thickness in the left caudal middle frontal (LCMF) gyrus, right medial orbital frontal (RMOF) gyrus, and right transverse temporal (RTT) gyrus.</w:t>
      </w:r>
    </w:p>
    <w:p w:rsidR="006E70E3" w:rsidRDefault="00C10B66" w:rsidP="006E70E3">
      <w:pPr>
        <w:rPr>
          <w:rFonts w:ascii="Times New Roman" w:hAnsi="Times New Roman" w:cs="Times New Roman"/>
          <w:sz w:val="24"/>
          <w:szCs w:val="24"/>
        </w:rPr>
      </w:pPr>
      <w:r w:rsidRPr="00DD6BBA">
        <w:rPr>
          <w:noProof/>
          <w:color w:val="FF0000"/>
        </w:rPr>
        <w:lastRenderedPageBreak/>
        <w:drawing>
          <wp:inline distT="0" distB="0" distL="0" distR="0" wp14:anchorId="103C1886" wp14:editId="6C8590B6">
            <wp:extent cx="5475220" cy="69467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26" b="6825"/>
                    <a:stretch/>
                  </pic:blipFill>
                  <pic:spPr bwMode="auto">
                    <a:xfrm>
                      <a:off x="0" y="0"/>
                      <a:ext cx="5485303" cy="695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0B66" w:rsidRDefault="009F1365" w:rsidP="00C10B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C10B66">
        <w:rPr>
          <w:rFonts w:ascii="Times New Roman" w:hAnsi="Times New Roman" w:cs="Times New Roman"/>
          <w:sz w:val="24"/>
          <w:szCs w:val="24"/>
        </w:rPr>
        <w:t xml:space="preserve">2. </w:t>
      </w:r>
      <w:r w:rsidR="00830FC0">
        <w:rPr>
          <w:rFonts w:ascii="Times New Roman" w:hAnsi="Times New Roman" w:cs="Times New Roman"/>
          <w:sz w:val="24"/>
          <w:szCs w:val="24"/>
        </w:rPr>
        <w:t>Effect size</w:t>
      </w:r>
      <w:r w:rsidR="00405B0B">
        <w:rPr>
          <w:rFonts w:ascii="Times New Roman" w:hAnsi="Times New Roman" w:cs="Times New Roman"/>
          <w:sz w:val="24"/>
          <w:szCs w:val="24"/>
        </w:rPr>
        <w:t>s</w:t>
      </w:r>
      <w:r w:rsidR="00C10B66">
        <w:rPr>
          <w:rFonts w:ascii="Times New Roman" w:hAnsi="Times New Roman" w:cs="Times New Roman"/>
          <w:sz w:val="24"/>
          <w:szCs w:val="24"/>
        </w:rPr>
        <w:t xml:space="preserve"> of Spearman’s correlation between mother’s physical activity of 6 time points during pregnancy </w:t>
      </w:r>
      <w:r w:rsidR="00C10B66" w:rsidRPr="005F4FC1">
        <w:rPr>
          <w:rFonts w:ascii="Times New Roman" w:hAnsi="Times New Roman" w:cs="Times New Roman"/>
          <w:sz w:val="24"/>
          <w:szCs w:val="24"/>
        </w:rPr>
        <w:t xml:space="preserve">and newborn’s brain cortical thickness in the right </w:t>
      </w:r>
      <w:r w:rsidR="00C10B66">
        <w:rPr>
          <w:rFonts w:ascii="Times New Roman" w:hAnsi="Times New Roman" w:cs="Times New Roman"/>
          <w:sz w:val="24"/>
          <w:szCs w:val="24"/>
        </w:rPr>
        <w:t xml:space="preserve">transverse temporal (RTT) gyrus, </w:t>
      </w:r>
      <w:r w:rsidR="00C37001" w:rsidRPr="005F4FC1">
        <w:rPr>
          <w:rFonts w:ascii="Times New Roman" w:hAnsi="Times New Roman" w:cs="Times New Roman"/>
          <w:sz w:val="24"/>
          <w:szCs w:val="24"/>
        </w:rPr>
        <w:t>left isthmus cingulate (LIC) gyrus and right isthmus cingulate (RIC) gyrus.</w:t>
      </w:r>
    </w:p>
    <w:p w:rsidR="00C10B66" w:rsidRDefault="00C10B66" w:rsidP="006E70E3">
      <w:pPr>
        <w:rPr>
          <w:rFonts w:ascii="Times New Roman" w:hAnsi="Times New Roman" w:cs="Times New Roman"/>
          <w:sz w:val="24"/>
          <w:szCs w:val="24"/>
        </w:rPr>
      </w:pPr>
    </w:p>
    <w:p w:rsidR="004E045E" w:rsidRDefault="009F1365" w:rsidP="006E70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62DE5">
        <w:rPr>
          <w:rFonts w:ascii="Times New Roman" w:hAnsi="Times New Roman" w:cs="Times New Roman"/>
          <w:sz w:val="24"/>
          <w:szCs w:val="24"/>
        </w:rPr>
        <w:t>1</w:t>
      </w:r>
      <w:r w:rsidR="00C37001">
        <w:rPr>
          <w:rFonts w:ascii="Times New Roman" w:hAnsi="Times New Roman" w:cs="Times New Roman"/>
          <w:sz w:val="24"/>
          <w:szCs w:val="24"/>
        </w:rPr>
        <w:t xml:space="preserve">. </w:t>
      </w:r>
      <w:r w:rsidR="004E045E">
        <w:rPr>
          <w:rFonts w:ascii="Times New Roman" w:hAnsi="Times New Roman" w:cs="Times New Roman"/>
          <w:sz w:val="24"/>
          <w:szCs w:val="24"/>
        </w:rPr>
        <w:t>Correlation of a</w:t>
      </w:r>
      <w:r w:rsidR="004E045E" w:rsidRPr="0001682B">
        <w:rPr>
          <w:rFonts w:ascii="Times New Roman" w:hAnsi="Times New Roman" w:cs="Times New Roman"/>
          <w:sz w:val="24"/>
          <w:szCs w:val="24"/>
        </w:rPr>
        <w:t xml:space="preserve">verage daily steps, daily total activity count, and daily time spent in sedentary/light/moderate/vigorous activity modes throughout the pregnancy </w:t>
      </w:r>
      <w:r w:rsidR="004E045E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="004E045E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="004E045E">
        <w:rPr>
          <w:rFonts w:ascii="Times New Roman" w:hAnsi="Times New Roman" w:cs="Times New Roman"/>
          <w:sz w:val="24"/>
          <w:szCs w:val="24"/>
        </w:rPr>
        <w:t xml:space="preserve"> time points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E045E" w:rsidRPr="0094463E" w:rsidTr="006134CD">
        <w:tc>
          <w:tcPr>
            <w:tcW w:w="3116" w:type="dxa"/>
            <w:tcBorders>
              <w:bottom w:val="single" w:sz="4" w:space="0" w:color="auto"/>
            </w:tcBorders>
          </w:tcPr>
          <w:p w:rsidR="004E045E" w:rsidRPr="0094463E" w:rsidRDefault="0094463E" w:rsidP="006E7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63E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E045E" w:rsidRPr="0094463E" w:rsidRDefault="0094463E" w:rsidP="006E7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63E">
              <w:rPr>
                <w:rFonts w:ascii="Times New Roman" w:hAnsi="Times New Roman" w:cs="Times New Roman"/>
                <w:b/>
                <w:sz w:val="24"/>
                <w:szCs w:val="24"/>
              </w:rPr>
              <w:t>Time Point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4E045E" w:rsidRPr="0094463E" w:rsidRDefault="0094463E" w:rsidP="006E7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463E">
              <w:rPr>
                <w:rFonts w:ascii="Times New Roman" w:hAnsi="Times New Roman" w:cs="Times New Roman"/>
                <w:b/>
                <w:sz w:val="24"/>
                <w:szCs w:val="24"/>
              </w:rPr>
              <w:t>rho Value</w:t>
            </w:r>
          </w:p>
        </w:tc>
      </w:tr>
      <w:tr w:rsidR="004E045E" w:rsidTr="006134C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E045E" w:rsidRDefault="006134CD" w:rsidP="006E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s</w:t>
            </w:r>
            <w:r w:rsidR="0094463E">
              <w:rPr>
                <w:rFonts w:ascii="Times New Roman" w:hAnsi="Times New Roman" w:cs="Times New Roman"/>
                <w:sz w:val="24"/>
                <w:szCs w:val="24"/>
              </w:rPr>
              <w:t>teps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</w:tcBorders>
          </w:tcPr>
          <w:p w:rsidR="004E045E" w:rsidRDefault="0094463E" w:rsidP="006E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4E045E" w:rsidRDefault="0094463E" w:rsidP="006E7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6134CD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4463E" w:rsidTr="006134CD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94463E" w:rsidRDefault="0094463E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94463E" w:rsidRDefault="006134CD" w:rsidP="00944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134CD" w:rsidTr="006134C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activity count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134CD" w:rsidTr="006134C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entary time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0579B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activity time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6134CD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 activity time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6134CD" w:rsidRDefault="003F1889" w:rsidP="003F1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6134CD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6134CD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6134CD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134CD" w:rsidTr="003F1889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6134CD" w:rsidRDefault="006134CD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6134CD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1889" w:rsidTr="003F1889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gorous activity time</w:t>
            </w: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2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18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24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395A1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0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10 weeks vs. 36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18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24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0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weeks vs. 36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24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0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weeks vs. 36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0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 vs. 36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F1889" w:rsidTr="003F1889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left w:val="single" w:sz="4" w:space="0" w:color="auto"/>
            </w:tcBorders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weeks vs. 36 weeks</w:t>
            </w:r>
          </w:p>
        </w:tc>
        <w:tc>
          <w:tcPr>
            <w:tcW w:w="3117" w:type="dxa"/>
          </w:tcPr>
          <w:p w:rsidR="003F1889" w:rsidRDefault="003F1889" w:rsidP="000579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</w:tbl>
    <w:p w:rsidR="006A76A0" w:rsidRDefault="00E048F9" w:rsidP="003F18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The correlation survive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(corrected P ≤ 0.05 or raw P ≤ 0.</w:t>
      </w:r>
      <w:r w:rsidR="006C5090">
        <w:rPr>
          <w:rFonts w:ascii="Times New Roman" w:hAnsi="Times New Roman" w:cs="Times New Roman"/>
          <w:sz w:val="24"/>
          <w:szCs w:val="24"/>
        </w:rPr>
        <w:t>003</w:t>
      </w:r>
      <w:r>
        <w:rPr>
          <w:rFonts w:ascii="Times New Roman" w:hAnsi="Times New Roman" w:cs="Times New Roman"/>
          <w:sz w:val="24"/>
          <w:szCs w:val="24"/>
        </w:rPr>
        <w:t xml:space="preserve">) for multiple comparison correctio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1D23">
        <w:rPr>
          <w:rFonts w:ascii="Times New Roman" w:hAnsi="Times New Roman" w:cs="Times New Roman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the 15 pairs of correlations </w:t>
      </w:r>
      <w:r w:rsidR="00FE1D2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ach activity parameter</w:t>
      </w:r>
      <w:r w:rsidR="00FE1D23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30FC0" w:rsidRDefault="00830FC0" w:rsidP="003F1889">
      <w:pPr>
        <w:rPr>
          <w:rFonts w:ascii="Times New Roman" w:hAnsi="Times New Roman" w:cs="Times New Roman"/>
          <w:sz w:val="24"/>
          <w:szCs w:val="24"/>
        </w:rPr>
      </w:pPr>
    </w:p>
    <w:sectPr w:rsidR="00830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0E3"/>
    <w:rsid w:val="000579B7"/>
    <w:rsid w:val="000E2BA4"/>
    <w:rsid w:val="00141772"/>
    <w:rsid w:val="00155281"/>
    <w:rsid w:val="00160F7A"/>
    <w:rsid w:val="002176A2"/>
    <w:rsid w:val="0026254B"/>
    <w:rsid w:val="00324934"/>
    <w:rsid w:val="0033772F"/>
    <w:rsid w:val="00395A16"/>
    <w:rsid w:val="003F1889"/>
    <w:rsid w:val="00404EAE"/>
    <w:rsid w:val="00405B0B"/>
    <w:rsid w:val="00483E7B"/>
    <w:rsid w:val="004A313B"/>
    <w:rsid w:val="004E045E"/>
    <w:rsid w:val="004F26A9"/>
    <w:rsid w:val="00512C50"/>
    <w:rsid w:val="0059145D"/>
    <w:rsid w:val="005A7F84"/>
    <w:rsid w:val="006134CD"/>
    <w:rsid w:val="006A76A0"/>
    <w:rsid w:val="006C5090"/>
    <w:rsid w:val="006E70E3"/>
    <w:rsid w:val="00737CD2"/>
    <w:rsid w:val="00830FC0"/>
    <w:rsid w:val="00924BFC"/>
    <w:rsid w:val="0094463E"/>
    <w:rsid w:val="009D42FA"/>
    <w:rsid w:val="009E486E"/>
    <w:rsid w:val="009F1365"/>
    <w:rsid w:val="00A214D4"/>
    <w:rsid w:val="00AC1456"/>
    <w:rsid w:val="00BD1329"/>
    <w:rsid w:val="00BF73FC"/>
    <w:rsid w:val="00BF79DB"/>
    <w:rsid w:val="00C10B66"/>
    <w:rsid w:val="00C37001"/>
    <w:rsid w:val="00D62DE5"/>
    <w:rsid w:val="00DA18BF"/>
    <w:rsid w:val="00DC33EB"/>
    <w:rsid w:val="00E048F9"/>
    <w:rsid w:val="00FE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AB2B"/>
  <w15:chartTrackingRefBased/>
  <w15:docId w15:val="{DBDE5DCC-6E07-4C60-BE63-41FDA09B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B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0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CB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Xiaoxu</dc:creator>
  <cp:keywords/>
  <dc:description/>
  <cp:lastModifiedBy>Na, Xiaoxu</cp:lastModifiedBy>
  <cp:revision>3</cp:revision>
  <cp:lastPrinted>2022-07-06T20:27:00Z</cp:lastPrinted>
  <dcterms:created xsi:type="dcterms:W3CDTF">2022-08-24T16:00:00Z</dcterms:created>
  <dcterms:modified xsi:type="dcterms:W3CDTF">2022-08-24T18:13:00Z</dcterms:modified>
</cp:coreProperties>
</file>